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B9D" w:rsidRPr="003948EC" w:rsidRDefault="00B45B9D" w:rsidP="00B45B9D">
      <w:pPr>
        <w:rPr>
          <w:rFonts w:ascii="Arial" w:hAnsi="Arial" w:cs="Arial"/>
          <w:b/>
        </w:rPr>
      </w:pPr>
      <w:r w:rsidRPr="003948EC">
        <w:rPr>
          <w:rFonts w:ascii="Arial" w:hAnsi="Arial" w:cs="Arial"/>
          <w:b/>
        </w:rPr>
        <w:t xml:space="preserve">Table </w:t>
      </w:r>
      <w:r w:rsidR="001B4322" w:rsidRPr="003948EC">
        <w:rPr>
          <w:rFonts w:ascii="Arial" w:hAnsi="Arial" w:cs="Arial"/>
          <w:b/>
        </w:rPr>
        <w:t>S</w:t>
      </w:r>
      <w:r w:rsidR="002635A4" w:rsidRPr="003948EC">
        <w:rPr>
          <w:rFonts w:ascii="Arial" w:hAnsi="Arial" w:cs="Arial"/>
          <w:b/>
        </w:rPr>
        <w:t>5</w:t>
      </w:r>
      <w:r w:rsidR="00724400" w:rsidRPr="003948EC">
        <w:rPr>
          <w:rFonts w:ascii="Arial" w:hAnsi="Arial" w:cs="Arial"/>
          <w:b/>
        </w:rPr>
        <w:t xml:space="preserve">. </w:t>
      </w:r>
      <w:proofErr w:type="gramStart"/>
      <w:r w:rsidRPr="003948EC">
        <w:rPr>
          <w:rFonts w:ascii="Arial" w:hAnsi="Arial" w:cs="Arial"/>
          <w:b/>
        </w:rPr>
        <w:t>Novel LTR retrotransposons taxonomy and family members.</w:t>
      </w:r>
      <w:proofErr w:type="gramEnd"/>
    </w:p>
    <w:p w:rsidR="00B45B9D" w:rsidRPr="004829E1" w:rsidRDefault="00B45B9D" w:rsidP="00B45B9D">
      <w:pPr>
        <w:rPr>
          <w:rFonts w:ascii="Times New Roman" w:hAnsi="Times New Roman" w:cs="Times New Roman"/>
          <w:b/>
        </w:rPr>
      </w:pPr>
    </w:p>
    <w:tbl>
      <w:tblPr>
        <w:tblW w:w="1447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3420"/>
        <w:gridCol w:w="3242"/>
        <w:gridCol w:w="3402"/>
        <w:gridCol w:w="3402"/>
      </w:tblGrid>
      <w:tr w:rsidR="00B45B9D" w:rsidRPr="004829E1" w:rsidTr="00DF3550">
        <w:trPr>
          <w:trHeight w:val="300"/>
        </w:trPr>
        <w:tc>
          <w:tcPr>
            <w:tcW w:w="1008" w:type="dxa"/>
            <w:shd w:val="clear" w:color="auto" w:fill="auto"/>
            <w:noWrap/>
            <w:hideMark/>
          </w:tcPr>
          <w:p w:rsidR="00B45B9D" w:rsidRDefault="00B45B9D" w:rsidP="00055A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A974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LTR</w:t>
            </w:r>
          </w:p>
          <w:p w:rsidR="0025663A" w:rsidRPr="00A97434" w:rsidRDefault="0025663A" w:rsidP="00055A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retrotransposon</w:t>
            </w:r>
          </w:p>
        </w:tc>
        <w:tc>
          <w:tcPr>
            <w:tcW w:w="3420" w:type="dxa"/>
          </w:tcPr>
          <w:p w:rsidR="00B45B9D" w:rsidRPr="00A97434" w:rsidRDefault="00B45B9D" w:rsidP="007A1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7434">
              <w:rPr>
                <w:rFonts w:ascii="Times New Roman" w:hAnsi="Times New Roman" w:cs="Times New Roman"/>
                <w:b/>
                <w:sz w:val="20"/>
                <w:szCs w:val="20"/>
              </w:rPr>
              <w:t>RLC_</w:t>
            </w:r>
            <w:r w:rsidR="00104D86">
              <w:rPr>
                <w:rFonts w:ascii="Times New Roman" w:hAnsi="Times New Roman" w:cs="Times New Roman"/>
                <w:b/>
                <w:sz w:val="20"/>
                <w:szCs w:val="20"/>
              </w:rPr>
              <w:t>Genoveva</w:t>
            </w:r>
            <w:r w:rsidRPr="00A97434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 w:rsidR="00B97444" w:rsidRPr="00B97444">
              <w:rPr>
                <w:rFonts w:ascii="Times New Roman" w:hAnsi="Times New Roman" w:cs="Times New Roman"/>
                <w:b/>
                <w:sz w:val="20"/>
                <w:szCs w:val="20"/>
              </w:rPr>
              <w:t>JROL01007197</w:t>
            </w:r>
          </w:p>
        </w:tc>
        <w:tc>
          <w:tcPr>
            <w:tcW w:w="3242" w:type="dxa"/>
          </w:tcPr>
          <w:p w:rsidR="00B45B9D" w:rsidRPr="00A97434" w:rsidRDefault="00B45B9D" w:rsidP="00B974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7434">
              <w:rPr>
                <w:rFonts w:ascii="Times New Roman" w:hAnsi="Times New Roman" w:cs="Times New Roman"/>
                <w:b/>
                <w:sz w:val="20"/>
                <w:szCs w:val="20"/>
              </w:rPr>
              <w:t>RLC_</w:t>
            </w:r>
            <w:r w:rsidR="00104D86">
              <w:rPr>
                <w:rFonts w:ascii="Times New Roman" w:hAnsi="Times New Roman" w:cs="Times New Roman"/>
                <w:b/>
                <w:sz w:val="20"/>
                <w:szCs w:val="20"/>
              </w:rPr>
              <w:t>Carmen</w:t>
            </w:r>
            <w:r w:rsidR="007A12D2" w:rsidRPr="00A97434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 w:rsidR="00B97444" w:rsidRPr="00B97444">
              <w:rPr>
                <w:rFonts w:ascii="Times New Roman" w:hAnsi="Times New Roman" w:cs="Times New Roman"/>
                <w:b/>
                <w:sz w:val="20"/>
                <w:szCs w:val="20"/>
              </w:rPr>
              <w:t>JROL01007734</w:t>
            </w:r>
          </w:p>
        </w:tc>
        <w:tc>
          <w:tcPr>
            <w:tcW w:w="3402" w:type="dxa"/>
          </w:tcPr>
          <w:p w:rsidR="00B45B9D" w:rsidRPr="00A97434" w:rsidRDefault="00AC6F7E" w:rsidP="00B974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LC_Facunda</w:t>
            </w:r>
            <w:r w:rsidR="007A12D2" w:rsidRPr="00A97434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 w:rsidR="00B97444" w:rsidRPr="00B97444">
              <w:rPr>
                <w:rFonts w:ascii="Times New Roman" w:hAnsi="Times New Roman" w:cs="Times New Roman"/>
                <w:b/>
                <w:sz w:val="20"/>
                <w:szCs w:val="20"/>
              </w:rPr>
              <w:t>JROL01000922</w:t>
            </w:r>
          </w:p>
        </w:tc>
        <w:tc>
          <w:tcPr>
            <w:tcW w:w="3402" w:type="dxa"/>
          </w:tcPr>
          <w:p w:rsidR="00B45B9D" w:rsidRPr="00A97434" w:rsidRDefault="00B45B9D" w:rsidP="00B974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7434">
              <w:rPr>
                <w:rFonts w:ascii="Times New Roman" w:hAnsi="Times New Roman" w:cs="Times New Roman"/>
                <w:b/>
                <w:sz w:val="20"/>
                <w:szCs w:val="20"/>
              </w:rPr>
              <w:t>RLG_</w:t>
            </w:r>
            <w:r w:rsidR="00211394">
              <w:rPr>
                <w:rFonts w:ascii="Times New Roman" w:hAnsi="Times New Roman" w:cs="Times New Roman"/>
                <w:b/>
                <w:sz w:val="20"/>
                <w:szCs w:val="20"/>
              </w:rPr>
              <w:t>Francisca</w:t>
            </w:r>
            <w:r w:rsidR="007A12D2" w:rsidRPr="00A97434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 w:rsidR="00B97444" w:rsidRPr="00B97444">
              <w:rPr>
                <w:rFonts w:ascii="Times New Roman" w:hAnsi="Times New Roman" w:cs="Times New Roman"/>
                <w:b/>
                <w:sz w:val="20"/>
                <w:szCs w:val="20"/>
              </w:rPr>
              <w:t>JROL01008273</w:t>
            </w:r>
          </w:p>
        </w:tc>
      </w:tr>
      <w:tr w:rsidR="00B45B9D" w:rsidRPr="003948EC" w:rsidTr="00DF3550">
        <w:trPr>
          <w:trHeight w:val="300"/>
        </w:trPr>
        <w:tc>
          <w:tcPr>
            <w:tcW w:w="1008" w:type="dxa"/>
            <w:shd w:val="clear" w:color="auto" w:fill="auto"/>
            <w:noWrap/>
          </w:tcPr>
          <w:p w:rsidR="00B45B9D" w:rsidRPr="005F1FF5" w:rsidRDefault="00B45B9D" w:rsidP="00055A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ther members (software)</w:t>
            </w:r>
          </w:p>
        </w:tc>
        <w:tc>
          <w:tcPr>
            <w:tcW w:w="3420" w:type="dxa"/>
            <w:shd w:val="clear" w:color="auto" w:fill="auto"/>
          </w:tcPr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</w:rPr>
              <w:t>Genoveva</w:t>
            </w:r>
            <w:r w:rsidRPr="005F1FF5">
              <w:rPr>
                <w:rFonts w:ascii="Times New Roman" w:hAnsi="Times New Roman" w:cs="Times New Roman"/>
                <w:sz w:val="20"/>
                <w:szCs w:val="20"/>
              </w:rPr>
              <w:t>_AOCO010237191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shd w:val="clear" w:color="auto" w:fill="auto"/>
          </w:tcPr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01681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88545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</w:rPr>
              <w:t>_AOCO010057678-1</w:t>
            </w:r>
          </w:p>
        </w:tc>
        <w:tc>
          <w:tcPr>
            <w:tcW w:w="3402" w:type="dxa"/>
          </w:tcPr>
          <w:p w:rsidR="00B45B9D" w:rsidRPr="009C743E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AC6F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88406-1</w:t>
            </w:r>
          </w:p>
        </w:tc>
        <w:tc>
          <w:tcPr>
            <w:tcW w:w="3402" w:type="dxa"/>
          </w:tcPr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 w:rsidR="0021139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54749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 w:rsidR="0021139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44477-1</w:t>
            </w:r>
          </w:p>
        </w:tc>
      </w:tr>
      <w:tr w:rsidR="00B45B9D" w:rsidRPr="006C5918" w:rsidTr="00DF3550">
        <w:trPr>
          <w:trHeight w:val="300"/>
        </w:trPr>
        <w:tc>
          <w:tcPr>
            <w:tcW w:w="1008" w:type="dxa"/>
            <w:shd w:val="clear" w:color="auto" w:fill="auto"/>
            <w:noWrap/>
          </w:tcPr>
          <w:p w:rsidR="00B45B9D" w:rsidRPr="005F1FF5" w:rsidRDefault="00B45B9D" w:rsidP="00055A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ther members (wgs BLAST)</w:t>
            </w:r>
          </w:p>
        </w:tc>
        <w:tc>
          <w:tcPr>
            <w:tcW w:w="3420" w:type="dxa"/>
            <w:shd w:val="clear" w:color="auto" w:fill="auto"/>
          </w:tcPr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enoveva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6679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enoveva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66793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enoveva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33966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enoveva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01044-1</w:t>
            </w:r>
          </w:p>
        </w:tc>
        <w:tc>
          <w:tcPr>
            <w:tcW w:w="3242" w:type="dxa"/>
            <w:shd w:val="clear" w:color="auto" w:fill="auto"/>
          </w:tcPr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0885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90661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28816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56456</w:t>
            </w:r>
            <w:bookmarkStart w:id="0" w:name="_GoBack"/>
            <w:bookmarkEnd w:id="0"/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306555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308935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45119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46844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191886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103792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67260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44688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317155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16369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0842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35796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255795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598660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23640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76591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332330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08853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001485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11213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000205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12157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884601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66272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659433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348547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055131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64420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464375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224113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50113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329437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40397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828547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16587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654708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233976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3303800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55288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39139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90664-1</w:t>
            </w:r>
          </w:p>
          <w:p w:rsidR="00B45B9D" w:rsidRPr="005F1FF5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889185-1</w:t>
            </w:r>
          </w:p>
          <w:p w:rsidR="00B45B9D" w:rsidRDefault="00B45B9D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 w:rsidR="00104D8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men</w:t>
            </w:r>
            <w:r w:rsidRPr="005F1FF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239291-1</w:t>
            </w:r>
          </w:p>
          <w:p w:rsidR="00B724A8" w:rsidRPr="00B724A8" w:rsidRDefault="00B724A8" w:rsidP="00B724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724A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Carmen_AOCO010339138-1</w:t>
            </w:r>
          </w:p>
          <w:p w:rsidR="00B724A8" w:rsidRPr="00B724A8" w:rsidRDefault="00B724A8" w:rsidP="00B724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724A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Carmen_CALP010093698-1</w:t>
            </w:r>
          </w:p>
          <w:p w:rsidR="00B724A8" w:rsidRPr="005F1FF5" w:rsidRDefault="00B724A8" w:rsidP="00B724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724A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Carmen_CALP010736972-1</w:t>
            </w:r>
          </w:p>
        </w:tc>
        <w:tc>
          <w:tcPr>
            <w:tcW w:w="3402" w:type="dxa"/>
          </w:tcPr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3875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2399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CALP010045365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CALP010039896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0075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0075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8363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21163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3927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14800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7336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0790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16739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3893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3139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9056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2187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7213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51481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20589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3942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9183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6524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1799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8100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27701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54899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37719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60755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0836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32711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60912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9505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8424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EOM0123842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1685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43189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4953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0790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1100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7686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8792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1283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0378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2901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29674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4957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1027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68876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0783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11508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9162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9256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84120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34261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43108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43595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21571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3630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8247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1682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5361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3683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48029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25613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1768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7034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7407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7852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52719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82172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9056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9821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0817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3986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9273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16611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3706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2157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3925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0593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4576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8867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93776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3428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8347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0357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8231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3246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66012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8399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91694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80356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7968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0173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2066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9256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1768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6416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8121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68939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2514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3893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5245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6820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8870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1599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9267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7902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77565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77852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1666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78131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9900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2853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3777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3978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8435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4527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7503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8106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2294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4255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7244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4031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83390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0543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6525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9641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3007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0928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86225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8513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87744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88128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9666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5847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88902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8452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86495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3295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2115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2507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86495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65737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2090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7150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95104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80356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96869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981426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1509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EOM0128090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CALP011003546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_AOCO010055959-1 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3197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7861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6440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4803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8298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8338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9267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3773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20669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24633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0675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9215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0300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9684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7823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7407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35666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10593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3832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56355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48971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6799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5944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501503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05666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65213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457748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83957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3324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25342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70492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210244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540241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769610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04171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623892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379179-1</w:t>
            </w:r>
          </w:p>
          <w:p w:rsidR="0018691C" w:rsidRPr="0018691C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680601-1</w:t>
            </w:r>
          </w:p>
          <w:p w:rsidR="00B45B9D" w:rsidRPr="005F1FF5" w:rsidRDefault="0018691C" w:rsidP="001869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C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cunda</w:t>
            </w:r>
            <w:r w:rsidRPr="001869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OCO010811368-1</w:t>
            </w:r>
          </w:p>
        </w:tc>
        <w:tc>
          <w:tcPr>
            <w:tcW w:w="3402" w:type="dxa"/>
          </w:tcPr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EOM01028590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EOM01048149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EOM01071161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AEOM01094980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03649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61300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090108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153829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289309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296358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313935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450630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532755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535643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594168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619063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635319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691093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869653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0903443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534613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637278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637439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1856515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053594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062839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2632193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3495848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3648311-1</w:t>
            </w:r>
          </w:p>
          <w:p w:rsidR="006C5918" w:rsidRPr="006C5918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3685092-1</w:t>
            </w:r>
          </w:p>
          <w:p w:rsidR="00211394" w:rsidRPr="00211394" w:rsidRDefault="006C5918" w:rsidP="006C59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LG_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ancisca</w:t>
            </w:r>
            <w:r w:rsidRPr="006C59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CALP013813545-1</w:t>
            </w:r>
          </w:p>
        </w:tc>
      </w:tr>
    </w:tbl>
    <w:p w:rsidR="00B45B9D" w:rsidRPr="00211394" w:rsidRDefault="00B45B9D" w:rsidP="00B45B9D">
      <w:pPr>
        <w:rPr>
          <w:rFonts w:ascii="Times New Roman" w:hAnsi="Times New Roman" w:cs="Times New Roman"/>
          <w:b/>
          <w:lang w:val="es-ES"/>
        </w:rPr>
      </w:pPr>
    </w:p>
    <w:p w:rsidR="00B45B9D" w:rsidRPr="00211394" w:rsidRDefault="00B45B9D" w:rsidP="00B45B9D">
      <w:pPr>
        <w:rPr>
          <w:rFonts w:ascii="Times New Roman" w:hAnsi="Times New Roman" w:cs="Times New Roman"/>
          <w:b/>
          <w:lang w:val="es-ES"/>
        </w:rPr>
      </w:pPr>
    </w:p>
    <w:p w:rsidR="00B45B9D" w:rsidRPr="00211394" w:rsidRDefault="00B45B9D" w:rsidP="00B45B9D">
      <w:pPr>
        <w:rPr>
          <w:rFonts w:ascii="Times New Roman" w:hAnsi="Times New Roman" w:cs="Times New Roman"/>
          <w:b/>
          <w:lang w:val="es-ES"/>
        </w:rPr>
      </w:pPr>
      <w:r w:rsidRPr="00211394">
        <w:rPr>
          <w:rFonts w:ascii="Times New Roman" w:hAnsi="Times New Roman" w:cs="Times New Roman"/>
          <w:b/>
          <w:lang w:val="es-ES"/>
        </w:rPr>
        <w:br w:type="page"/>
      </w:r>
    </w:p>
    <w:tbl>
      <w:tblPr>
        <w:tblW w:w="0" w:type="auto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3029"/>
        <w:gridCol w:w="3107"/>
      </w:tblGrid>
      <w:tr w:rsidR="00B45B9D" w:rsidRPr="004829E1" w:rsidTr="00055AC2">
        <w:trPr>
          <w:trHeight w:val="300"/>
          <w:jc w:val="center"/>
        </w:trPr>
        <w:tc>
          <w:tcPr>
            <w:tcW w:w="0" w:type="auto"/>
          </w:tcPr>
          <w:p w:rsidR="00B45B9D" w:rsidRPr="0025663A" w:rsidRDefault="00B45B9D" w:rsidP="00055A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6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lastRenderedPageBreak/>
              <w:t>LTR</w:t>
            </w:r>
            <w:r w:rsidR="002566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retrotransposon</w:t>
            </w:r>
          </w:p>
        </w:tc>
        <w:tc>
          <w:tcPr>
            <w:tcW w:w="0" w:type="auto"/>
          </w:tcPr>
          <w:p w:rsidR="00B45B9D" w:rsidRPr="0025663A" w:rsidRDefault="00E64636" w:rsidP="00B974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2566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RLX</w:t>
            </w:r>
            <w:r w:rsidR="00B45B9D" w:rsidRPr="002566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_Victoria</w:t>
            </w:r>
            <w:r w:rsidR="00B974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_</w:t>
            </w:r>
            <w:r w:rsidR="00B97444" w:rsidRPr="00B97444">
              <w:rPr>
                <w:rFonts w:ascii="Times New Roman" w:hAnsi="Times New Roman" w:cs="Times New Roman"/>
                <w:b/>
                <w:sz w:val="20"/>
                <w:szCs w:val="20"/>
              </w:rPr>
              <w:t>JROL01006440</w:t>
            </w:r>
          </w:p>
        </w:tc>
        <w:tc>
          <w:tcPr>
            <w:tcW w:w="0" w:type="auto"/>
          </w:tcPr>
          <w:p w:rsidR="00B45B9D" w:rsidRPr="0025663A" w:rsidRDefault="00493677" w:rsidP="00B974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L</w:t>
            </w:r>
            <w:r w:rsidR="00B45B9D" w:rsidRPr="0025663A">
              <w:rPr>
                <w:rFonts w:ascii="Times New Roman" w:hAnsi="Times New Roman" w:cs="Times New Roman"/>
                <w:b/>
                <w:sz w:val="20"/>
                <w:szCs w:val="20"/>
              </w:rPr>
              <w:t>X_</w:t>
            </w:r>
            <w:r w:rsidR="00173AF7" w:rsidRPr="0025663A">
              <w:rPr>
                <w:rFonts w:ascii="Times New Roman" w:hAnsi="Times New Roman" w:cs="Times New Roman"/>
                <w:b/>
                <w:sz w:val="20"/>
                <w:szCs w:val="20"/>
              </w:rPr>
              <w:t>Gabrielle</w:t>
            </w:r>
            <w:r w:rsidR="00B45B9D" w:rsidRPr="0025663A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 w:rsidR="00B97444" w:rsidRPr="00B97444">
              <w:rPr>
                <w:rFonts w:ascii="Times New Roman" w:hAnsi="Times New Roman" w:cs="Times New Roman"/>
                <w:b/>
                <w:sz w:val="20"/>
                <w:szCs w:val="20"/>
              </w:rPr>
              <w:t>JROL01007833</w:t>
            </w:r>
          </w:p>
        </w:tc>
      </w:tr>
      <w:tr w:rsidR="00FF07F6" w:rsidRPr="004829E1" w:rsidTr="00055AC2">
        <w:trPr>
          <w:trHeight w:val="300"/>
          <w:jc w:val="center"/>
        </w:trPr>
        <w:tc>
          <w:tcPr>
            <w:tcW w:w="0" w:type="auto"/>
          </w:tcPr>
          <w:p w:rsidR="00FF07F6" w:rsidRPr="005F1FF5" w:rsidRDefault="00FF07F6" w:rsidP="001A22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ther members</w:t>
            </w:r>
          </w:p>
          <w:p w:rsidR="00FF07F6" w:rsidRPr="005F1FF5" w:rsidRDefault="00FF07F6" w:rsidP="001A2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software)</w:t>
            </w:r>
          </w:p>
        </w:tc>
        <w:tc>
          <w:tcPr>
            <w:tcW w:w="0" w:type="auto"/>
            <w:shd w:val="clear" w:color="auto" w:fill="auto"/>
          </w:tcPr>
          <w:p w:rsidR="00FF07F6" w:rsidRPr="005F1FF5" w:rsidRDefault="00FF07F6" w:rsidP="006720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ee </w:t>
            </w:r>
            <w:r w:rsidR="00E6463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pplementa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Table </w:t>
            </w:r>
            <w:r w:rsidR="0067207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</w:tcPr>
          <w:p w:rsidR="00FF07F6" w:rsidRPr="005F1FF5" w:rsidRDefault="00FF07F6" w:rsidP="001A2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</w:rPr>
              <w:t>RLC_</w:t>
            </w:r>
            <w:r w:rsidR="00173AF7">
              <w:rPr>
                <w:rFonts w:ascii="Times New Roman" w:hAnsi="Times New Roman" w:cs="Times New Roman"/>
                <w:sz w:val="20"/>
                <w:szCs w:val="20"/>
              </w:rPr>
              <w:t>Gabrielle</w:t>
            </w:r>
            <w:r w:rsidR="0067207B">
              <w:rPr>
                <w:rFonts w:ascii="Times New Roman" w:hAnsi="Times New Roman" w:cs="Times New Roman"/>
                <w:sz w:val="20"/>
                <w:szCs w:val="20"/>
              </w:rPr>
              <w:t>_AOCO010200744-1</w:t>
            </w:r>
          </w:p>
          <w:p w:rsidR="00FF07F6" w:rsidRPr="005F1FF5" w:rsidRDefault="00FF07F6" w:rsidP="001A22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F07F6" w:rsidRPr="004829E1" w:rsidTr="00055AC2">
        <w:trPr>
          <w:trHeight w:val="300"/>
          <w:jc w:val="center"/>
        </w:trPr>
        <w:tc>
          <w:tcPr>
            <w:tcW w:w="0" w:type="auto"/>
          </w:tcPr>
          <w:p w:rsidR="00FF07F6" w:rsidRPr="005F1FF5" w:rsidRDefault="00FF07F6" w:rsidP="00055A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ther members</w:t>
            </w:r>
          </w:p>
          <w:p w:rsidR="00FF07F6" w:rsidRPr="005F1FF5" w:rsidRDefault="00FF07F6" w:rsidP="00055A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wgs BLAST)</w:t>
            </w:r>
          </w:p>
        </w:tc>
        <w:tc>
          <w:tcPr>
            <w:tcW w:w="0" w:type="auto"/>
            <w:shd w:val="clear" w:color="auto" w:fill="auto"/>
          </w:tcPr>
          <w:p w:rsidR="00FF07F6" w:rsidRPr="005F1FF5" w:rsidRDefault="00E64636" w:rsidP="0005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LX</w:t>
            </w:r>
            <w:r w:rsidR="00FF07F6" w:rsidRPr="005F1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_Victoria_CALP010064643-1</w:t>
            </w:r>
          </w:p>
          <w:p w:rsidR="00FF07F6" w:rsidRPr="005F1FF5" w:rsidRDefault="00E64636" w:rsidP="00055A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LX</w:t>
            </w:r>
            <w:r w:rsidR="00FF07F6" w:rsidRPr="005F1FF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_Victoria_AOCO010372201-1</w:t>
            </w:r>
          </w:p>
          <w:p w:rsidR="00FF07F6" w:rsidRPr="005F1FF5" w:rsidRDefault="00E64636" w:rsidP="007F6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LX</w:t>
            </w:r>
            <w:r w:rsidR="00FF07F6"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_Victoria_AOCO010278508</w:t>
            </w:r>
            <w:r w:rsidR="007F65A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FF07F6" w:rsidRPr="005F1F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</w:tcPr>
          <w:p w:rsidR="00FF07F6" w:rsidRPr="00173AF7" w:rsidRDefault="00FF07F6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LC_</w:t>
            </w:r>
            <w:r w:rsidR="00173AF7"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brielle</w:t>
            </w: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CALP010466105-1</w:t>
            </w:r>
          </w:p>
          <w:p w:rsidR="00FF07F6" w:rsidRPr="00173AF7" w:rsidRDefault="00FF07F6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LC_</w:t>
            </w:r>
            <w:r w:rsidR="00173AF7"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brielle</w:t>
            </w: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CALP010124160-1</w:t>
            </w:r>
          </w:p>
          <w:p w:rsidR="00FF07F6" w:rsidRPr="00173AF7" w:rsidRDefault="00FF07F6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LC_</w:t>
            </w:r>
            <w:r w:rsidR="00173AF7"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brielle</w:t>
            </w: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CALP010723531-1</w:t>
            </w:r>
          </w:p>
          <w:p w:rsidR="00FF07F6" w:rsidRPr="00173AF7" w:rsidRDefault="00FF07F6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LC_</w:t>
            </w:r>
            <w:r w:rsidR="00173AF7"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brielle</w:t>
            </w: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CALP013409816-1</w:t>
            </w:r>
          </w:p>
          <w:p w:rsidR="00FF07F6" w:rsidRPr="00173AF7" w:rsidRDefault="00FF07F6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LC_</w:t>
            </w:r>
            <w:r w:rsidR="00173AF7"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brielle</w:t>
            </w: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CALP012559367-1</w:t>
            </w:r>
          </w:p>
          <w:p w:rsidR="00FF07F6" w:rsidRPr="00173AF7" w:rsidRDefault="00FF07F6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LC_</w:t>
            </w:r>
            <w:r w:rsidR="00173AF7"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brielle</w:t>
            </w: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CALP013361237-1</w:t>
            </w:r>
          </w:p>
          <w:p w:rsidR="00FF07F6" w:rsidRPr="00173AF7" w:rsidRDefault="00FF07F6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LC_</w:t>
            </w:r>
            <w:r w:rsidR="00173AF7"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brielle</w:t>
            </w: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CALP010625057-1</w:t>
            </w:r>
          </w:p>
          <w:p w:rsidR="00FF07F6" w:rsidRPr="00173AF7" w:rsidRDefault="00FF07F6" w:rsidP="00055A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LC_</w:t>
            </w:r>
            <w:r w:rsidR="00173AF7"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brielle</w:t>
            </w:r>
            <w:r w:rsidRPr="00173A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CALP010054491-1</w:t>
            </w:r>
          </w:p>
          <w:p w:rsidR="00FF07F6" w:rsidRPr="005F1FF5" w:rsidRDefault="00FF07F6" w:rsidP="0005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ascii="Times New Roman" w:hAnsi="Times New Roman" w:cs="Times New Roman"/>
                <w:sz w:val="20"/>
                <w:szCs w:val="20"/>
              </w:rPr>
              <w:t>RLC_</w:t>
            </w:r>
            <w:r w:rsidR="00173AF7">
              <w:rPr>
                <w:rFonts w:ascii="Times New Roman" w:hAnsi="Times New Roman" w:cs="Times New Roman"/>
                <w:sz w:val="20"/>
                <w:szCs w:val="20"/>
              </w:rPr>
              <w:t>Gabrielle</w:t>
            </w:r>
            <w:r w:rsidRPr="005F1FF5">
              <w:rPr>
                <w:rFonts w:ascii="Times New Roman" w:hAnsi="Times New Roman" w:cs="Times New Roman"/>
                <w:sz w:val="20"/>
                <w:szCs w:val="20"/>
              </w:rPr>
              <w:t>_CALP010532956-1</w:t>
            </w:r>
          </w:p>
        </w:tc>
      </w:tr>
    </w:tbl>
    <w:p w:rsidR="00A74A3F" w:rsidRDefault="00A74A3F"/>
    <w:sectPr w:rsidR="00A74A3F" w:rsidSect="00B45B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B9D"/>
    <w:rsid w:val="000C1629"/>
    <w:rsid w:val="00104D86"/>
    <w:rsid w:val="00173AF7"/>
    <w:rsid w:val="0018691C"/>
    <w:rsid w:val="001B4322"/>
    <w:rsid w:val="00211394"/>
    <w:rsid w:val="0025663A"/>
    <w:rsid w:val="002635A4"/>
    <w:rsid w:val="002C567F"/>
    <w:rsid w:val="003948EC"/>
    <w:rsid w:val="00493677"/>
    <w:rsid w:val="00551623"/>
    <w:rsid w:val="0067207B"/>
    <w:rsid w:val="006C5918"/>
    <w:rsid w:val="00724400"/>
    <w:rsid w:val="00762E7E"/>
    <w:rsid w:val="007A12D2"/>
    <w:rsid w:val="007F65AD"/>
    <w:rsid w:val="00A74A3F"/>
    <w:rsid w:val="00AA268B"/>
    <w:rsid w:val="00AC23BD"/>
    <w:rsid w:val="00AC6F7E"/>
    <w:rsid w:val="00B45B9D"/>
    <w:rsid w:val="00B724A8"/>
    <w:rsid w:val="00B97444"/>
    <w:rsid w:val="00DF3550"/>
    <w:rsid w:val="00E64636"/>
    <w:rsid w:val="00FF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5B9D"/>
    <w:pPr>
      <w:spacing w:after="0"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5B9D"/>
    <w:pPr>
      <w:spacing w:after="0"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7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8</Words>
  <Characters>7469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Ingrid Garbus</cp:lastModifiedBy>
  <cp:revision>3</cp:revision>
  <dcterms:created xsi:type="dcterms:W3CDTF">2015-04-16T16:32:00Z</dcterms:created>
  <dcterms:modified xsi:type="dcterms:W3CDTF">2015-04-16T16:39:00Z</dcterms:modified>
</cp:coreProperties>
</file>